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FAD" w:rsidRPr="00516F2B" w:rsidRDefault="00482941" w:rsidP="0090053D">
      <w:pPr>
        <w:ind w:right="-1252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 w:hint="eastAsia"/>
          <w:b/>
          <w:sz w:val="20"/>
          <w:szCs w:val="20"/>
        </w:rPr>
        <w:t xml:space="preserve">Supplementary </w:t>
      </w:r>
      <w:r w:rsidR="00862FAD" w:rsidRPr="00516F2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="00A77056" w:rsidRPr="00516F2B">
        <w:rPr>
          <w:rFonts w:ascii="Times New Roman" w:hAnsi="Times New Roman" w:hint="eastAsia"/>
          <w:b/>
        </w:rPr>
        <w:t>4</w:t>
      </w:r>
      <w:r w:rsidR="00862FAD" w:rsidRPr="00516F2B">
        <w:rPr>
          <w:rFonts w:ascii="Times New Roman" w:hAnsi="Times New Roman"/>
          <w:b/>
        </w:rPr>
        <w:t>.</w:t>
      </w:r>
      <w:proofErr w:type="gramEnd"/>
      <w:r w:rsidR="00862FAD" w:rsidRPr="00516F2B">
        <w:rPr>
          <w:rFonts w:ascii="Times New Roman" w:hAnsi="Times New Roman"/>
          <w:b/>
        </w:rPr>
        <w:t xml:space="preserve"> Distribution of selected demographic and AT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a"/>
        </w:smartTagPr>
        <w:r w:rsidR="00862FAD" w:rsidRPr="00516F2B">
          <w:rPr>
            <w:rFonts w:ascii="Times New Roman" w:hAnsi="Times New Roman"/>
            <w:b/>
          </w:rPr>
          <w:t>1A</w:t>
        </w:r>
      </w:smartTag>
      <w:r w:rsidR="00862FAD" w:rsidRPr="00516F2B">
        <w:rPr>
          <w:rFonts w:ascii="Times New Roman" w:hAnsi="Times New Roman"/>
          <w:b/>
        </w:rPr>
        <w:t>1 expression categorized by esophageal cancer patients and control</w:t>
      </w:r>
      <w:r w:rsidR="00862FAD" w:rsidRPr="00516F2B">
        <w:rPr>
          <w:rFonts w:ascii="Times New Roman" w:hAnsi="Times New Roman" w:hint="eastAsia"/>
          <w:b/>
        </w:rPr>
        <w:t>.</w:t>
      </w:r>
    </w:p>
    <w:tbl>
      <w:tblPr>
        <w:tblW w:w="15228" w:type="dxa"/>
        <w:tblLook w:val="01E0" w:firstRow="1" w:lastRow="1" w:firstColumn="1" w:lastColumn="1" w:noHBand="0" w:noVBand="0"/>
      </w:tblPr>
      <w:tblGrid>
        <w:gridCol w:w="1728"/>
        <w:gridCol w:w="993"/>
        <w:gridCol w:w="993"/>
        <w:gridCol w:w="998"/>
        <w:gridCol w:w="994"/>
        <w:gridCol w:w="1062"/>
        <w:gridCol w:w="930"/>
        <w:gridCol w:w="994"/>
        <w:gridCol w:w="1136"/>
        <w:gridCol w:w="1080"/>
        <w:gridCol w:w="1080"/>
        <w:gridCol w:w="1080"/>
        <w:gridCol w:w="1080"/>
        <w:gridCol w:w="1080"/>
      </w:tblGrid>
      <w:tr w:rsidR="00516F2B" w:rsidRPr="00516F2B" w:rsidTr="0075194C">
        <w:tc>
          <w:tcPr>
            <w:tcW w:w="1728" w:type="dxa"/>
            <w:tcBorders>
              <w:top w:val="single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Variables</w:t>
            </w:r>
          </w:p>
        </w:tc>
        <w:tc>
          <w:tcPr>
            <w:tcW w:w="13500" w:type="dxa"/>
            <w:gridSpan w:val="13"/>
            <w:tcBorders>
              <w:top w:val="single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jc w:val="center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16F2B">
                <w:rPr>
                  <w:rFonts w:ascii="Times New Roman" w:hAnsi="Times New Roman"/>
                </w:rPr>
                <w:t>1A</w:t>
              </w:r>
            </w:smartTag>
            <w:r w:rsidRPr="00516F2B">
              <w:rPr>
                <w:rFonts w:ascii="Times New Roman" w:hAnsi="Times New Roman"/>
              </w:rPr>
              <w:t>1 IHC score</w:t>
            </w:r>
          </w:p>
        </w:tc>
      </w:tr>
      <w:tr w:rsidR="00516F2B" w:rsidRPr="00516F2B" w:rsidTr="0075194C">
        <w:tc>
          <w:tcPr>
            <w:tcW w:w="172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2984" w:type="dxa"/>
            <w:gridSpan w:val="3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Control (n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=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26)</w:t>
            </w:r>
          </w:p>
        </w:tc>
        <w:tc>
          <w:tcPr>
            <w:tcW w:w="2986" w:type="dxa"/>
            <w:gridSpan w:val="3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Case 1 (n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=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26)</w:t>
            </w:r>
          </w:p>
        </w:tc>
        <w:tc>
          <w:tcPr>
            <w:tcW w:w="3210" w:type="dxa"/>
            <w:gridSpan w:val="3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Case 2 (n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=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243)</w:t>
            </w:r>
          </w:p>
        </w:tc>
        <w:tc>
          <w:tcPr>
            <w:tcW w:w="4320" w:type="dxa"/>
            <w:gridSpan w:val="4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Case 3</w:t>
            </w:r>
            <w:r w:rsidRPr="00516F2B">
              <w:rPr>
                <w:rFonts w:ascii="Times New Roman" w:hAnsi="Times New Roman"/>
                <w:vertAlign w:val="superscript"/>
              </w:rPr>
              <w:t>1</w:t>
            </w:r>
            <w:r w:rsidRPr="00516F2B">
              <w:rPr>
                <w:rFonts w:ascii="Times New Roman" w:hAnsi="Times New Roman"/>
              </w:rPr>
              <w:t xml:space="preserve"> (n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=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319)</w:t>
            </w:r>
            <w:r w:rsidRPr="00516F2B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sym w:font="Symbol" w:char="F0B3"/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  <w:i/>
              </w:rPr>
              <w:t xml:space="preserve">p </w:t>
            </w:r>
            <w:r w:rsidRPr="00516F2B">
              <w:rPr>
                <w:rFonts w:ascii="Times New Roman" w:hAnsi="Times New Roman"/>
              </w:rPr>
              <w:t>value</w:t>
            </w:r>
          </w:p>
        </w:tc>
        <w:tc>
          <w:tcPr>
            <w:tcW w:w="994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sym w:font="Symbol" w:char="F0B3"/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  <w:i/>
              </w:rPr>
              <w:t xml:space="preserve">p </w:t>
            </w:r>
            <w:r w:rsidRPr="00516F2B">
              <w:rPr>
                <w:rFonts w:ascii="Times New Roman" w:hAnsi="Times New Roman"/>
              </w:rPr>
              <w:t>value</w:t>
            </w:r>
          </w:p>
        </w:tc>
        <w:tc>
          <w:tcPr>
            <w:tcW w:w="994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sym w:font="Symbol" w:char="F0B3"/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  <w:i/>
              </w:rPr>
              <w:t xml:space="preserve">p </w:t>
            </w:r>
            <w:r w:rsidRPr="00516F2B">
              <w:rPr>
                <w:rFonts w:ascii="Times New Roman" w:hAnsi="Times New Roman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-1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g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1-2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g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2-3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  <w:i/>
              </w:rPr>
              <w:t xml:space="preserve">p </w:t>
            </w:r>
            <w:r w:rsidRPr="00516F2B">
              <w:rPr>
                <w:rFonts w:ascii="Times New Roman" w:hAnsi="Times New Roman"/>
              </w:rPr>
              <w:t>value</w:t>
            </w:r>
          </w:p>
        </w:tc>
      </w:tr>
      <w:tr w:rsidR="00516F2B" w:rsidRPr="00516F2B" w:rsidTr="004F6B64">
        <w:tc>
          <w:tcPr>
            <w:tcW w:w="1728" w:type="dxa"/>
            <w:shd w:val="clear" w:color="auto" w:fill="E6E6E6"/>
          </w:tcPr>
          <w:p w:rsidR="00D27055" w:rsidRPr="00516F2B" w:rsidRDefault="00D27055" w:rsidP="0075194C">
            <w:pPr>
              <w:rPr>
                <w:rFonts w:ascii="Times New Roman" w:hAnsi="Times New Roman"/>
              </w:rPr>
            </w:pPr>
          </w:p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Age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years)</w:t>
              </w:r>
            </w:smartTag>
          </w:p>
        </w:tc>
        <w:tc>
          <w:tcPr>
            <w:tcW w:w="993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8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62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D27055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136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sym w:font="Symbol" w:char="F0A3"/>
            </w:r>
            <w:r w:rsidRPr="00516F2B">
              <w:rPr>
                <w:rFonts w:ascii="Times New Roman" w:hAnsi="Times New Roman"/>
              </w:rPr>
              <w:t xml:space="preserve"> 65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74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67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3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1.00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5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2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7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68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36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4)</w:t>
              </w:r>
            </w:smartTag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6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71</w:t>
            </w: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34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1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7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0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8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9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1.00</w:t>
            </w: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gt; 65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0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67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5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3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20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2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0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6)</w:t>
              </w:r>
            </w:smartTag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4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7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5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3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0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993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62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3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Male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5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9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1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0.01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5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26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7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74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08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5)</w:t>
              </w:r>
            </w:smartTag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5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5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96</w:t>
            </w: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20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9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8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4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7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29</w:t>
            </w: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Female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90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0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3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7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7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5)</w:t>
              </w:r>
            </w:smartTag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5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5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6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29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5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Source</w:t>
            </w:r>
          </w:p>
        </w:tc>
        <w:tc>
          <w:tcPr>
            <w:tcW w:w="993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8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62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3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E6E6E6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Taiwan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1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69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0.01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0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95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0.01</w:t>
            </w: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0.96</w:t>
            </w: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4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3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0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8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8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9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&lt;</w:t>
            </w:r>
            <w:r w:rsidR="00391F70" w:rsidRPr="00516F2B">
              <w:rPr>
                <w:rFonts w:ascii="Times New Roman" w:hAnsi="Times New Roman" w:hint="eastAsia"/>
              </w:rPr>
              <w:t xml:space="preserve"> </w:t>
            </w:r>
            <w:r w:rsidRPr="00516F2B">
              <w:rPr>
                <w:rFonts w:ascii="Times New Roman" w:hAnsi="Times New Roman"/>
              </w:rPr>
              <w:t>0.01</w:t>
            </w:r>
          </w:p>
        </w:tc>
      </w:tr>
      <w:tr w:rsidR="00516F2B" w:rsidRPr="00516F2B" w:rsidTr="004F6B64">
        <w:tc>
          <w:tcPr>
            <w:tcW w:w="1728" w:type="dxa"/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USA</w:t>
            </w:r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7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5)</w:t>
              </w:r>
            </w:smartTag>
          </w:p>
        </w:tc>
        <w:tc>
          <w:tcPr>
            <w:tcW w:w="993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5)</w:t>
              </w:r>
            </w:smartTag>
          </w:p>
        </w:tc>
        <w:tc>
          <w:tcPr>
            <w:tcW w:w="998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3)</w:t>
              </w:r>
            </w:smartTag>
          </w:p>
        </w:tc>
        <w:tc>
          <w:tcPr>
            <w:tcW w:w="1062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48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57)</w:t>
              </w:r>
            </w:smartTag>
          </w:p>
        </w:tc>
        <w:tc>
          <w:tcPr>
            <w:tcW w:w="93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36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9)</w:t>
              </w:r>
            </w:smartTag>
          </w:p>
        </w:tc>
        <w:tc>
          <w:tcPr>
            <w:tcW w:w="1136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5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81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138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62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63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28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2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0)</w:t>
              </w:r>
            </w:smartTag>
          </w:p>
        </w:tc>
        <w:tc>
          <w:tcPr>
            <w:tcW w:w="1080" w:type="dxa"/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  <w:tr w:rsidR="00516F2B" w:rsidRPr="00516F2B" w:rsidTr="004F6B64">
        <w:tc>
          <w:tcPr>
            <w:tcW w:w="1728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ind w:firstLineChars="116" w:firstLine="278"/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Kore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0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0)</w:t>
              </w:r>
            </w:smartTag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54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00)</w:t>
              </w:r>
            </w:smartTag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9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17)</w:t>
              </w:r>
            </w:smartTag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1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39)</w:t>
              </w:r>
            </w:smartTag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  <w:r w:rsidRPr="00516F2B">
              <w:rPr>
                <w:rFonts w:ascii="Times New Roman" w:hAnsi="Times New Roman"/>
              </w:rPr>
              <w:t xml:space="preserve">24 </w:t>
            </w:r>
            <w:smartTag w:uri="isiresearchsoft-com/cwyw" w:element="citation">
              <w:r w:rsidRPr="00516F2B">
                <w:rPr>
                  <w:rFonts w:ascii="Times New Roman" w:hAnsi="Times New Roman"/>
                </w:rPr>
                <w:t>(44)</w:t>
              </w:r>
            </w:smartTag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62FAD" w:rsidRPr="00516F2B" w:rsidRDefault="00862FAD" w:rsidP="0075194C">
            <w:pPr>
              <w:rPr>
                <w:rFonts w:ascii="Times New Roman" w:hAnsi="Times New Roman"/>
              </w:rPr>
            </w:pPr>
          </w:p>
        </w:tc>
      </w:tr>
    </w:tbl>
    <w:p w:rsidR="00862FAD" w:rsidRDefault="00862FAD" w:rsidP="00862FAD">
      <w:pPr>
        <w:rPr>
          <w:rFonts w:ascii="Times New Roman" w:hAnsi="Times New Roman"/>
        </w:rPr>
      </w:pPr>
      <w:proofErr w:type="gramStart"/>
      <w:r w:rsidRPr="00516F2B">
        <w:rPr>
          <w:rFonts w:ascii="Times New Roman" w:hAnsi="Times New Roman"/>
          <w:vertAlign w:val="superscript"/>
        </w:rPr>
        <w:t>1</w:t>
      </w:r>
      <w:r w:rsidRPr="00516F2B">
        <w:rPr>
          <w:rFonts w:ascii="Times New Roman" w:hAnsi="Times New Roman"/>
        </w:rPr>
        <w:t>50 missing data.</w:t>
      </w:r>
      <w:proofErr w:type="gramEnd"/>
    </w:p>
    <w:sectPr w:rsidR="00862FAD" w:rsidSect="008759E0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239" w:rsidRDefault="00F12239">
      <w:r>
        <w:separator/>
      </w:r>
    </w:p>
  </w:endnote>
  <w:endnote w:type="continuationSeparator" w:id="0">
    <w:p w:rsidR="00F12239" w:rsidRDefault="00F12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4F6C" w:rsidRDefault="003E5694">
    <w:pPr>
      <w:pStyle w:val="Footer"/>
      <w:jc w:val="center"/>
    </w:pPr>
    <w:r>
      <w:fldChar w:fldCharType="begin"/>
    </w:r>
    <w:r w:rsidR="00CB4F6C">
      <w:instrText xml:space="preserve"> PAGE   \* MERGEFORMAT </w:instrText>
    </w:r>
    <w:r>
      <w:fldChar w:fldCharType="separate"/>
    </w:r>
    <w:r w:rsidR="00041DB0" w:rsidRPr="00041DB0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CB4F6C" w:rsidRDefault="00CB4F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239" w:rsidRDefault="00F12239">
      <w:r>
        <w:separator/>
      </w:r>
    </w:p>
  </w:footnote>
  <w:footnote w:type="continuationSeparator" w:id="0">
    <w:p w:rsidR="00F12239" w:rsidRDefault="00F122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E44FA1"/>
    <w:multiLevelType w:val="hybridMultilevel"/>
    <w:tmpl w:val="38649D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6521"/>
    <w:rsid w:val="000020F1"/>
    <w:rsid w:val="000076C0"/>
    <w:rsid w:val="000174A3"/>
    <w:rsid w:val="00017609"/>
    <w:rsid w:val="0002254E"/>
    <w:rsid w:val="00022BF0"/>
    <w:rsid w:val="0003227E"/>
    <w:rsid w:val="000367C5"/>
    <w:rsid w:val="00041DB0"/>
    <w:rsid w:val="00055FD0"/>
    <w:rsid w:val="00056659"/>
    <w:rsid w:val="000575C3"/>
    <w:rsid w:val="00057B2F"/>
    <w:rsid w:val="000611F1"/>
    <w:rsid w:val="00064674"/>
    <w:rsid w:val="00064E5A"/>
    <w:rsid w:val="00072A46"/>
    <w:rsid w:val="00073B40"/>
    <w:rsid w:val="00075889"/>
    <w:rsid w:val="000831EA"/>
    <w:rsid w:val="00085E7F"/>
    <w:rsid w:val="00087232"/>
    <w:rsid w:val="00090F8B"/>
    <w:rsid w:val="000932CB"/>
    <w:rsid w:val="0009601B"/>
    <w:rsid w:val="000A1E7C"/>
    <w:rsid w:val="000A38F2"/>
    <w:rsid w:val="000B22A9"/>
    <w:rsid w:val="000B6841"/>
    <w:rsid w:val="000C1AA7"/>
    <w:rsid w:val="000C768F"/>
    <w:rsid w:val="000D0ABE"/>
    <w:rsid w:val="000D0E5A"/>
    <w:rsid w:val="000D66DB"/>
    <w:rsid w:val="000D7F64"/>
    <w:rsid w:val="000E2CCA"/>
    <w:rsid w:val="000E3F70"/>
    <w:rsid w:val="000F06BF"/>
    <w:rsid w:val="000F5229"/>
    <w:rsid w:val="00111003"/>
    <w:rsid w:val="001116A9"/>
    <w:rsid w:val="00111937"/>
    <w:rsid w:val="001142E1"/>
    <w:rsid w:val="00122902"/>
    <w:rsid w:val="00123A88"/>
    <w:rsid w:val="00125FA5"/>
    <w:rsid w:val="00136674"/>
    <w:rsid w:val="00140771"/>
    <w:rsid w:val="001420A4"/>
    <w:rsid w:val="0014227D"/>
    <w:rsid w:val="00146CC6"/>
    <w:rsid w:val="001515D1"/>
    <w:rsid w:val="00161C17"/>
    <w:rsid w:val="001637DD"/>
    <w:rsid w:val="00176960"/>
    <w:rsid w:val="00177C22"/>
    <w:rsid w:val="00182040"/>
    <w:rsid w:val="0019088E"/>
    <w:rsid w:val="00191BC6"/>
    <w:rsid w:val="00196817"/>
    <w:rsid w:val="001A1298"/>
    <w:rsid w:val="001A25BF"/>
    <w:rsid w:val="001A57DD"/>
    <w:rsid w:val="001B3B0B"/>
    <w:rsid w:val="001B3BD2"/>
    <w:rsid w:val="001C0385"/>
    <w:rsid w:val="001C0E37"/>
    <w:rsid w:val="001C3406"/>
    <w:rsid w:val="001D13B3"/>
    <w:rsid w:val="001D54BB"/>
    <w:rsid w:val="001D5C0F"/>
    <w:rsid w:val="001D5DC4"/>
    <w:rsid w:val="001D677E"/>
    <w:rsid w:val="001E5A7F"/>
    <w:rsid w:val="001E751C"/>
    <w:rsid w:val="001F1122"/>
    <w:rsid w:val="001F3A65"/>
    <w:rsid w:val="002027D1"/>
    <w:rsid w:val="00202FE9"/>
    <w:rsid w:val="0021183E"/>
    <w:rsid w:val="002142A2"/>
    <w:rsid w:val="00214DD2"/>
    <w:rsid w:val="00222511"/>
    <w:rsid w:val="00225A4E"/>
    <w:rsid w:val="0023010B"/>
    <w:rsid w:val="002369FD"/>
    <w:rsid w:val="00246118"/>
    <w:rsid w:val="002531A9"/>
    <w:rsid w:val="00262ECF"/>
    <w:rsid w:val="00264867"/>
    <w:rsid w:val="00272094"/>
    <w:rsid w:val="00273F88"/>
    <w:rsid w:val="0027499B"/>
    <w:rsid w:val="00274E7F"/>
    <w:rsid w:val="00277BA4"/>
    <w:rsid w:val="00282107"/>
    <w:rsid w:val="0028669C"/>
    <w:rsid w:val="002875D4"/>
    <w:rsid w:val="00290304"/>
    <w:rsid w:val="002A6ECA"/>
    <w:rsid w:val="002B5820"/>
    <w:rsid w:val="002C03CA"/>
    <w:rsid w:val="002C102D"/>
    <w:rsid w:val="002C20B6"/>
    <w:rsid w:val="002C22ED"/>
    <w:rsid w:val="002C6A6C"/>
    <w:rsid w:val="002D0D2A"/>
    <w:rsid w:val="002D7BA8"/>
    <w:rsid w:val="002E1EC1"/>
    <w:rsid w:val="002E35FA"/>
    <w:rsid w:val="002E4272"/>
    <w:rsid w:val="002E437C"/>
    <w:rsid w:val="002F4123"/>
    <w:rsid w:val="002F6CE1"/>
    <w:rsid w:val="002F73A7"/>
    <w:rsid w:val="0030417E"/>
    <w:rsid w:val="00311AB5"/>
    <w:rsid w:val="00312C67"/>
    <w:rsid w:val="003140B8"/>
    <w:rsid w:val="0031443E"/>
    <w:rsid w:val="003159BA"/>
    <w:rsid w:val="003168EB"/>
    <w:rsid w:val="003222A5"/>
    <w:rsid w:val="00325719"/>
    <w:rsid w:val="003312F3"/>
    <w:rsid w:val="00336050"/>
    <w:rsid w:val="00340A3E"/>
    <w:rsid w:val="00340AC6"/>
    <w:rsid w:val="0036149C"/>
    <w:rsid w:val="0036233F"/>
    <w:rsid w:val="0037182C"/>
    <w:rsid w:val="00373610"/>
    <w:rsid w:val="00374F97"/>
    <w:rsid w:val="003751C6"/>
    <w:rsid w:val="00375DCA"/>
    <w:rsid w:val="00380A74"/>
    <w:rsid w:val="00391F70"/>
    <w:rsid w:val="00392369"/>
    <w:rsid w:val="00394BDB"/>
    <w:rsid w:val="003968E5"/>
    <w:rsid w:val="003A179A"/>
    <w:rsid w:val="003A2884"/>
    <w:rsid w:val="003D1A00"/>
    <w:rsid w:val="003D271D"/>
    <w:rsid w:val="003D4AEB"/>
    <w:rsid w:val="003D5354"/>
    <w:rsid w:val="003E5694"/>
    <w:rsid w:val="003E6656"/>
    <w:rsid w:val="003F07E0"/>
    <w:rsid w:val="003F0BF6"/>
    <w:rsid w:val="003F1B05"/>
    <w:rsid w:val="003F30F6"/>
    <w:rsid w:val="003F5257"/>
    <w:rsid w:val="00401D75"/>
    <w:rsid w:val="00405F03"/>
    <w:rsid w:val="004124CC"/>
    <w:rsid w:val="004219CD"/>
    <w:rsid w:val="00427479"/>
    <w:rsid w:val="00441F4F"/>
    <w:rsid w:val="00443BFD"/>
    <w:rsid w:val="00446EC2"/>
    <w:rsid w:val="0045055D"/>
    <w:rsid w:val="00451B7E"/>
    <w:rsid w:val="004649D9"/>
    <w:rsid w:val="004721EC"/>
    <w:rsid w:val="00472EE6"/>
    <w:rsid w:val="0047501E"/>
    <w:rsid w:val="004810B8"/>
    <w:rsid w:val="00482941"/>
    <w:rsid w:val="0048318E"/>
    <w:rsid w:val="004919B7"/>
    <w:rsid w:val="004965DB"/>
    <w:rsid w:val="004A0240"/>
    <w:rsid w:val="004A1E55"/>
    <w:rsid w:val="004A238D"/>
    <w:rsid w:val="004A2C00"/>
    <w:rsid w:val="004B1EFD"/>
    <w:rsid w:val="004B26BF"/>
    <w:rsid w:val="004C0B47"/>
    <w:rsid w:val="004C1963"/>
    <w:rsid w:val="004C577C"/>
    <w:rsid w:val="004C6B12"/>
    <w:rsid w:val="004D1166"/>
    <w:rsid w:val="004D11DD"/>
    <w:rsid w:val="004D4E87"/>
    <w:rsid w:val="004E0D4B"/>
    <w:rsid w:val="004F1250"/>
    <w:rsid w:val="004F6150"/>
    <w:rsid w:val="004F643F"/>
    <w:rsid w:val="004F6926"/>
    <w:rsid w:val="004F6B64"/>
    <w:rsid w:val="00502158"/>
    <w:rsid w:val="005047FB"/>
    <w:rsid w:val="00504FE2"/>
    <w:rsid w:val="00505E3B"/>
    <w:rsid w:val="00511860"/>
    <w:rsid w:val="00514DE7"/>
    <w:rsid w:val="00515FA4"/>
    <w:rsid w:val="00516F2B"/>
    <w:rsid w:val="005210FB"/>
    <w:rsid w:val="00525DCC"/>
    <w:rsid w:val="00527F35"/>
    <w:rsid w:val="0053062B"/>
    <w:rsid w:val="00530FEC"/>
    <w:rsid w:val="00531EDD"/>
    <w:rsid w:val="0053353B"/>
    <w:rsid w:val="00537EDC"/>
    <w:rsid w:val="00544ACA"/>
    <w:rsid w:val="005477D3"/>
    <w:rsid w:val="005616B4"/>
    <w:rsid w:val="005619E3"/>
    <w:rsid w:val="005664EF"/>
    <w:rsid w:val="00572254"/>
    <w:rsid w:val="00577E0F"/>
    <w:rsid w:val="00585599"/>
    <w:rsid w:val="00595C67"/>
    <w:rsid w:val="005A2BBA"/>
    <w:rsid w:val="005A7994"/>
    <w:rsid w:val="005B03A4"/>
    <w:rsid w:val="005B25A4"/>
    <w:rsid w:val="005B46F6"/>
    <w:rsid w:val="005B7A97"/>
    <w:rsid w:val="005C09C2"/>
    <w:rsid w:val="005D0657"/>
    <w:rsid w:val="005D41F2"/>
    <w:rsid w:val="005D5668"/>
    <w:rsid w:val="005D625F"/>
    <w:rsid w:val="005D63B4"/>
    <w:rsid w:val="005E367B"/>
    <w:rsid w:val="005F4E85"/>
    <w:rsid w:val="005F7253"/>
    <w:rsid w:val="00601076"/>
    <w:rsid w:val="006044B8"/>
    <w:rsid w:val="00604584"/>
    <w:rsid w:val="006122F1"/>
    <w:rsid w:val="00612309"/>
    <w:rsid w:val="006212A0"/>
    <w:rsid w:val="00630EB1"/>
    <w:rsid w:val="0063658D"/>
    <w:rsid w:val="00646120"/>
    <w:rsid w:val="00650C09"/>
    <w:rsid w:val="006527BC"/>
    <w:rsid w:val="00654857"/>
    <w:rsid w:val="0066289C"/>
    <w:rsid w:val="00677AB3"/>
    <w:rsid w:val="00694A6C"/>
    <w:rsid w:val="006970A6"/>
    <w:rsid w:val="006A73FD"/>
    <w:rsid w:val="006B0B00"/>
    <w:rsid w:val="006B0E90"/>
    <w:rsid w:val="006C0E8A"/>
    <w:rsid w:val="006C1989"/>
    <w:rsid w:val="006C23B3"/>
    <w:rsid w:val="006C5BD4"/>
    <w:rsid w:val="006D4AF1"/>
    <w:rsid w:val="006E5B84"/>
    <w:rsid w:val="006F2B2B"/>
    <w:rsid w:val="006F7089"/>
    <w:rsid w:val="00702BE0"/>
    <w:rsid w:val="007054B5"/>
    <w:rsid w:val="00710BDA"/>
    <w:rsid w:val="00714C4F"/>
    <w:rsid w:val="0075194C"/>
    <w:rsid w:val="007519BB"/>
    <w:rsid w:val="007534FA"/>
    <w:rsid w:val="00754882"/>
    <w:rsid w:val="00760B28"/>
    <w:rsid w:val="00764261"/>
    <w:rsid w:val="00764853"/>
    <w:rsid w:val="007656D1"/>
    <w:rsid w:val="0077062E"/>
    <w:rsid w:val="00772258"/>
    <w:rsid w:val="00772C24"/>
    <w:rsid w:val="00773824"/>
    <w:rsid w:val="007839E9"/>
    <w:rsid w:val="0079371B"/>
    <w:rsid w:val="00794D20"/>
    <w:rsid w:val="007A1491"/>
    <w:rsid w:val="007A3A2E"/>
    <w:rsid w:val="007B4B00"/>
    <w:rsid w:val="007B7E77"/>
    <w:rsid w:val="007D0F6D"/>
    <w:rsid w:val="007D159B"/>
    <w:rsid w:val="007D4BF6"/>
    <w:rsid w:val="007D5D8F"/>
    <w:rsid w:val="007E028B"/>
    <w:rsid w:val="007E58AC"/>
    <w:rsid w:val="007E7F5D"/>
    <w:rsid w:val="007F0A6E"/>
    <w:rsid w:val="007F29AC"/>
    <w:rsid w:val="007F3943"/>
    <w:rsid w:val="00803DF9"/>
    <w:rsid w:val="0081070D"/>
    <w:rsid w:val="0081418D"/>
    <w:rsid w:val="00817450"/>
    <w:rsid w:val="00817491"/>
    <w:rsid w:val="00820B3D"/>
    <w:rsid w:val="00821899"/>
    <w:rsid w:val="00827567"/>
    <w:rsid w:val="00830082"/>
    <w:rsid w:val="008319A7"/>
    <w:rsid w:val="008376B8"/>
    <w:rsid w:val="008444AE"/>
    <w:rsid w:val="00844ADB"/>
    <w:rsid w:val="00845280"/>
    <w:rsid w:val="00847B91"/>
    <w:rsid w:val="00862FAD"/>
    <w:rsid w:val="00867E70"/>
    <w:rsid w:val="0087302F"/>
    <w:rsid w:val="008759E0"/>
    <w:rsid w:val="0087722B"/>
    <w:rsid w:val="00880871"/>
    <w:rsid w:val="008813AB"/>
    <w:rsid w:val="008822C0"/>
    <w:rsid w:val="00891494"/>
    <w:rsid w:val="008A20FD"/>
    <w:rsid w:val="008B05B2"/>
    <w:rsid w:val="008B4456"/>
    <w:rsid w:val="008B4981"/>
    <w:rsid w:val="008B5A51"/>
    <w:rsid w:val="008B649F"/>
    <w:rsid w:val="008C425E"/>
    <w:rsid w:val="008C47D2"/>
    <w:rsid w:val="008D4B81"/>
    <w:rsid w:val="008D4EE4"/>
    <w:rsid w:val="008D7F1B"/>
    <w:rsid w:val="008E55BA"/>
    <w:rsid w:val="008E5845"/>
    <w:rsid w:val="008F34DF"/>
    <w:rsid w:val="0090053D"/>
    <w:rsid w:val="0090149D"/>
    <w:rsid w:val="00901968"/>
    <w:rsid w:val="00901B9B"/>
    <w:rsid w:val="00902CBE"/>
    <w:rsid w:val="00904ABA"/>
    <w:rsid w:val="00905117"/>
    <w:rsid w:val="009077AD"/>
    <w:rsid w:val="009239CE"/>
    <w:rsid w:val="00926A00"/>
    <w:rsid w:val="00927A9E"/>
    <w:rsid w:val="00931209"/>
    <w:rsid w:val="00935FBD"/>
    <w:rsid w:val="0094533D"/>
    <w:rsid w:val="00954E22"/>
    <w:rsid w:val="0096534C"/>
    <w:rsid w:val="00965474"/>
    <w:rsid w:val="00975343"/>
    <w:rsid w:val="0097549B"/>
    <w:rsid w:val="009756F1"/>
    <w:rsid w:val="00992606"/>
    <w:rsid w:val="00994DCF"/>
    <w:rsid w:val="00996AB8"/>
    <w:rsid w:val="009A32C7"/>
    <w:rsid w:val="009A66DC"/>
    <w:rsid w:val="009A6B41"/>
    <w:rsid w:val="009A6BCB"/>
    <w:rsid w:val="009B7B2D"/>
    <w:rsid w:val="009C035E"/>
    <w:rsid w:val="009C0392"/>
    <w:rsid w:val="009D3206"/>
    <w:rsid w:val="009E0C18"/>
    <w:rsid w:val="009E5644"/>
    <w:rsid w:val="009E60C4"/>
    <w:rsid w:val="009F00E1"/>
    <w:rsid w:val="009F3543"/>
    <w:rsid w:val="00A10075"/>
    <w:rsid w:val="00A147CB"/>
    <w:rsid w:val="00A16C03"/>
    <w:rsid w:val="00A16D0D"/>
    <w:rsid w:val="00A264FC"/>
    <w:rsid w:val="00A2781A"/>
    <w:rsid w:val="00A36ECF"/>
    <w:rsid w:val="00A4140D"/>
    <w:rsid w:val="00A46516"/>
    <w:rsid w:val="00A50D02"/>
    <w:rsid w:val="00A54EA7"/>
    <w:rsid w:val="00A60152"/>
    <w:rsid w:val="00A6515E"/>
    <w:rsid w:val="00A6606A"/>
    <w:rsid w:val="00A67FCD"/>
    <w:rsid w:val="00A706D7"/>
    <w:rsid w:val="00A715CF"/>
    <w:rsid w:val="00A71DB9"/>
    <w:rsid w:val="00A741F6"/>
    <w:rsid w:val="00A75790"/>
    <w:rsid w:val="00A77056"/>
    <w:rsid w:val="00A7716A"/>
    <w:rsid w:val="00AA0C22"/>
    <w:rsid w:val="00AA4CE7"/>
    <w:rsid w:val="00AA79D1"/>
    <w:rsid w:val="00AA7A88"/>
    <w:rsid w:val="00AA7BDD"/>
    <w:rsid w:val="00AB344E"/>
    <w:rsid w:val="00AB5CA3"/>
    <w:rsid w:val="00AB5EEB"/>
    <w:rsid w:val="00AB7DBF"/>
    <w:rsid w:val="00AC26F7"/>
    <w:rsid w:val="00AC322A"/>
    <w:rsid w:val="00AD15E8"/>
    <w:rsid w:val="00AD34F2"/>
    <w:rsid w:val="00AD787A"/>
    <w:rsid w:val="00AE0EA8"/>
    <w:rsid w:val="00AE6DFD"/>
    <w:rsid w:val="00AF2786"/>
    <w:rsid w:val="00B00D97"/>
    <w:rsid w:val="00B01EC2"/>
    <w:rsid w:val="00B07B61"/>
    <w:rsid w:val="00B12EF2"/>
    <w:rsid w:val="00B13A5B"/>
    <w:rsid w:val="00B16521"/>
    <w:rsid w:val="00B26F52"/>
    <w:rsid w:val="00B3328E"/>
    <w:rsid w:val="00B37DDE"/>
    <w:rsid w:val="00B44353"/>
    <w:rsid w:val="00B45164"/>
    <w:rsid w:val="00B5293B"/>
    <w:rsid w:val="00B57F5D"/>
    <w:rsid w:val="00B60666"/>
    <w:rsid w:val="00B62649"/>
    <w:rsid w:val="00B63FEC"/>
    <w:rsid w:val="00B703C4"/>
    <w:rsid w:val="00B80D6D"/>
    <w:rsid w:val="00B82C76"/>
    <w:rsid w:val="00B83993"/>
    <w:rsid w:val="00B90E2B"/>
    <w:rsid w:val="00B96744"/>
    <w:rsid w:val="00B9737F"/>
    <w:rsid w:val="00BA1E5B"/>
    <w:rsid w:val="00BA22CA"/>
    <w:rsid w:val="00BA2D12"/>
    <w:rsid w:val="00BA4A46"/>
    <w:rsid w:val="00BA7FC5"/>
    <w:rsid w:val="00BB1F8D"/>
    <w:rsid w:val="00BB2350"/>
    <w:rsid w:val="00BB2AA5"/>
    <w:rsid w:val="00BB46C0"/>
    <w:rsid w:val="00BB5CDE"/>
    <w:rsid w:val="00BC6D86"/>
    <w:rsid w:val="00BE09AB"/>
    <w:rsid w:val="00BE20F8"/>
    <w:rsid w:val="00BE3D5F"/>
    <w:rsid w:val="00BE62AC"/>
    <w:rsid w:val="00BF1DC8"/>
    <w:rsid w:val="00BF36A2"/>
    <w:rsid w:val="00C0184A"/>
    <w:rsid w:val="00C018DD"/>
    <w:rsid w:val="00C0193E"/>
    <w:rsid w:val="00C12F86"/>
    <w:rsid w:val="00C13542"/>
    <w:rsid w:val="00C15D36"/>
    <w:rsid w:val="00C16657"/>
    <w:rsid w:val="00C34825"/>
    <w:rsid w:val="00C50A29"/>
    <w:rsid w:val="00C6295D"/>
    <w:rsid w:val="00C63214"/>
    <w:rsid w:val="00C6753F"/>
    <w:rsid w:val="00C72E0C"/>
    <w:rsid w:val="00C7739C"/>
    <w:rsid w:val="00C77E15"/>
    <w:rsid w:val="00C804F5"/>
    <w:rsid w:val="00C83110"/>
    <w:rsid w:val="00C926F1"/>
    <w:rsid w:val="00C946C5"/>
    <w:rsid w:val="00C959D8"/>
    <w:rsid w:val="00CA7FB8"/>
    <w:rsid w:val="00CB4F6C"/>
    <w:rsid w:val="00CB5368"/>
    <w:rsid w:val="00CB5739"/>
    <w:rsid w:val="00CD3706"/>
    <w:rsid w:val="00CE4F8F"/>
    <w:rsid w:val="00CE6E3A"/>
    <w:rsid w:val="00CE6EF4"/>
    <w:rsid w:val="00CE7149"/>
    <w:rsid w:val="00CF0816"/>
    <w:rsid w:val="00CF3823"/>
    <w:rsid w:val="00CF640A"/>
    <w:rsid w:val="00CF6BDD"/>
    <w:rsid w:val="00D023A3"/>
    <w:rsid w:val="00D03214"/>
    <w:rsid w:val="00D112E3"/>
    <w:rsid w:val="00D15563"/>
    <w:rsid w:val="00D204B1"/>
    <w:rsid w:val="00D27055"/>
    <w:rsid w:val="00D43409"/>
    <w:rsid w:val="00D436AC"/>
    <w:rsid w:val="00D50B20"/>
    <w:rsid w:val="00D61575"/>
    <w:rsid w:val="00D624D8"/>
    <w:rsid w:val="00D632E4"/>
    <w:rsid w:val="00D661AA"/>
    <w:rsid w:val="00D71654"/>
    <w:rsid w:val="00D7717D"/>
    <w:rsid w:val="00D81415"/>
    <w:rsid w:val="00D900E2"/>
    <w:rsid w:val="00D91F5C"/>
    <w:rsid w:val="00D92FC4"/>
    <w:rsid w:val="00D93FD0"/>
    <w:rsid w:val="00DA07F9"/>
    <w:rsid w:val="00DA0AC8"/>
    <w:rsid w:val="00DA5D16"/>
    <w:rsid w:val="00DA7538"/>
    <w:rsid w:val="00DA7FC4"/>
    <w:rsid w:val="00DB3D3B"/>
    <w:rsid w:val="00DB5AFB"/>
    <w:rsid w:val="00DC0C7B"/>
    <w:rsid w:val="00DC10C4"/>
    <w:rsid w:val="00DC5601"/>
    <w:rsid w:val="00DC57F3"/>
    <w:rsid w:val="00DD67F7"/>
    <w:rsid w:val="00DE2254"/>
    <w:rsid w:val="00DF0B35"/>
    <w:rsid w:val="00DF35AB"/>
    <w:rsid w:val="00DF4DCC"/>
    <w:rsid w:val="00E033A6"/>
    <w:rsid w:val="00E068BE"/>
    <w:rsid w:val="00E142D5"/>
    <w:rsid w:val="00E1706E"/>
    <w:rsid w:val="00E222CD"/>
    <w:rsid w:val="00E2308E"/>
    <w:rsid w:val="00E234B2"/>
    <w:rsid w:val="00E32EB1"/>
    <w:rsid w:val="00E46E38"/>
    <w:rsid w:val="00E514B8"/>
    <w:rsid w:val="00E528F4"/>
    <w:rsid w:val="00E54C82"/>
    <w:rsid w:val="00E6110B"/>
    <w:rsid w:val="00E62D80"/>
    <w:rsid w:val="00E631C7"/>
    <w:rsid w:val="00E64F87"/>
    <w:rsid w:val="00E66D12"/>
    <w:rsid w:val="00E67629"/>
    <w:rsid w:val="00E7312E"/>
    <w:rsid w:val="00E73443"/>
    <w:rsid w:val="00E73D73"/>
    <w:rsid w:val="00E76D86"/>
    <w:rsid w:val="00E77B10"/>
    <w:rsid w:val="00E97B0D"/>
    <w:rsid w:val="00EA49CF"/>
    <w:rsid w:val="00EB6D50"/>
    <w:rsid w:val="00EC24DD"/>
    <w:rsid w:val="00ED1409"/>
    <w:rsid w:val="00ED2CAB"/>
    <w:rsid w:val="00ED2F97"/>
    <w:rsid w:val="00ED34A4"/>
    <w:rsid w:val="00ED37F1"/>
    <w:rsid w:val="00ED3A00"/>
    <w:rsid w:val="00ED53B2"/>
    <w:rsid w:val="00EE36F0"/>
    <w:rsid w:val="00EF0F23"/>
    <w:rsid w:val="00EF11BB"/>
    <w:rsid w:val="00EF352A"/>
    <w:rsid w:val="00EF6ED7"/>
    <w:rsid w:val="00F012EC"/>
    <w:rsid w:val="00F0345A"/>
    <w:rsid w:val="00F12239"/>
    <w:rsid w:val="00F135B3"/>
    <w:rsid w:val="00F141EB"/>
    <w:rsid w:val="00F2132C"/>
    <w:rsid w:val="00F23F1A"/>
    <w:rsid w:val="00F2735B"/>
    <w:rsid w:val="00F3033A"/>
    <w:rsid w:val="00F32A8F"/>
    <w:rsid w:val="00F3477A"/>
    <w:rsid w:val="00F357D3"/>
    <w:rsid w:val="00F40F3D"/>
    <w:rsid w:val="00F40FF6"/>
    <w:rsid w:val="00F42197"/>
    <w:rsid w:val="00F42AAE"/>
    <w:rsid w:val="00F50E12"/>
    <w:rsid w:val="00F6336E"/>
    <w:rsid w:val="00F673EF"/>
    <w:rsid w:val="00F72052"/>
    <w:rsid w:val="00F72DA5"/>
    <w:rsid w:val="00F74FB3"/>
    <w:rsid w:val="00F8220D"/>
    <w:rsid w:val="00F82383"/>
    <w:rsid w:val="00F831A1"/>
    <w:rsid w:val="00F84AD4"/>
    <w:rsid w:val="00F92F89"/>
    <w:rsid w:val="00FA51E6"/>
    <w:rsid w:val="00FA5B13"/>
    <w:rsid w:val="00FA61DB"/>
    <w:rsid w:val="00FA669C"/>
    <w:rsid w:val="00FB05C9"/>
    <w:rsid w:val="00FB333A"/>
    <w:rsid w:val="00FC033D"/>
    <w:rsid w:val="00FC2EDB"/>
    <w:rsid w:val="00FC4BA8"/>
    <w:rsid w:val="00FC5061"/>
    <w:rsid w:val="00FC5796"/>
    <w:rsid w:val="00FD0C1A"/>
    <w:rsid w:val="00FD68CA"/>
    <w:rsid w:val="00FD7F89"/>
    <w:rsid w:val="00FE1019"/>
    <w:rsid w:val="00FF42D5"/>
    <w:rsid w:val="00FF4414"/>
    <w:rsid w:val="00FF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E7F"/>
    <w:pPr>
      <w:widowControl w:val="0"/>
    </w:pPr>
    <w:rPr>
      <w:rFonts w:ascii="Calibri" w:hAnsi="Calibr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0B22A9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E7F"/>
    <w:pPr>
      <w:ind w:leftChars="200" w:left="480"/>
    </w:pPr>
  </w:style>
  <w:style w:type="paragraph" w:customStyle="1" w:styleId="a">
    <w:name w:val="圖"/>
    <w:basedOn w:val="Normal"/>
    <w:link w:val="a0"/>
    <w:qFormat/>
    <w:rsid w:val="00085E7F"/>
    <w:pPr>
      <w:spacing w:line="360" w:lineRule="auto"/>
    </w:pPr>
    <w:rPr>
      <w:rFonts w:ascii="Times New Roman" w:eastAsia="DFKai-SB" w:hAnsi="Times New Roman"/>
      <w:szCs w:val="24"/>
    </w:rPr>
  </w:style>
  <w:style w:type="character" w:customStyle="1" w:styleId="a0">
    <w:name w:val="圖 字元"/>
    <w:link w:val="a"/>
    <w:rsid w:val="00085E7F"/>
    <w:rPr>
      <w:rFonts w:eastAsia="DFKai-SB"/>
      <w:kern w:val="2"/>
      <w:sz w:val="24"/>
      <w:szCs w:val="24"/>
      <w:lang w:val="en-US" w:eastAsia="zh-TW" w:bidi="ar-SA"/>
    </w:rPr>
  </w:style>
  <w:style w:type="paragraph" w:styleId="Footer">
    <w:name w:val="footer"/>
    <w:basedOn w:val="Normal"/>
    <w:link w:val="FooterChar"/>
    <w:uiPriority w:val="99"/>
    <w:rsid w:val="00125FA5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25FA5"/>
    <w:rPr>
      <w:rFonts w:eastAsia="PMingLiU"/>
      <w:kern w:val="2"/>
      <w:lang w:val="en-US" w:eastAsia="zh-TW" w:bidi="ar-SA"/>
    </w:rPr>
  </w:style>
  <w:style w:type="character" w:styleId="PageNumber">
    <w:name w:val="page number"/>
    <w:rsid w:val="00125FA5"/>
    <w:rPr>
      <w:rFonts w:cs="Times New Roman"/>
    </w:rPr>
  </w:style>
  <w:style w:type="paragraph" w:styleId="Header">
    <w:name w:val="header"/>
    <w:basedOn w:val="Normal"/>
    <w:link w:val="HeaderChar"/>
    <w:rsid w:val="00E46E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E46E38"/>
    <w:rPr>
      <w:rFonts w:ascii="Calibri" w:hAnsi="Calibri"/>
      <w:kern w:val="2"/>
    </w:rPr>
  </w:style>
  <w:style w:type="table" w:styleId="TableGrid">
    <w:name w:val="Table Grid"/>
    <w:basedOn w:val="TableNormal"/>
    <w:uiPriority w:val="39"/>
    <w:rsid w:val="0063658D"/>
    <w:rPr>
      <w:rFonts w:ascii="Calibri" w:hAnsi="Calibr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D63B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rsid w:val="00CE6E3A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rsid w:val="00CE6E3A"/>
    <w:rPr>
      <w:rFonts w:ascii="Cambria" w:eastAsia="PMingLiU" w:hAnsi="Cambria" w:cs="Times New Roman"/>
      <w:kern w:val="2"/>
      <w:sz w:val="18"/>
      <w:szCs w:val="18"/>
    </w:rPr>
  </w:style>
  <w:style w:type="character" w:customStyle="1" w:styleId="st">
    <w:name w:val="st"/>
    <w:basedOn w:val="DefaultParagraphFont"/>
    <w:rsid w:val="003E6656"/>
  </w:style>
  <w:style w:type="character" w:customStyle="1" w:styleId="Heading1Char">
    <w:name w:val="Heading 1 Char"/>
    <w:link w:val="Heading1"/>
    <w:rsid w:val="000B22A9"/>
    <w:rPr>
      <w:rFonts w:ascii="Cambria" w:eastAsia="PMingLiU" w:hAnsi="Cambria" w:cs="Times New Roman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0B22A9"/>
    <w:pPr>
      <w:keepLines/>
      <w:widowControl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B22A9"/>
    <w:pPr>
      <w:widowControl/>
      <w:spacing w:after="100" w:line="276" w:lineRule="auto"/>
    </w:pPr>
    <w:rPr>
      <w:kern w:val="0"/>
      <w:sz w:val="22"/>
    </w:rPr>
  </w:style>
  <w:style w:type="character" w:styleId="Hyperlink">
    <w:name w:val="Hyperlink"/>
    <w:rsid w:val="00BB5CDE"/>
    <w:rPr>
      <w:rFonts w:cs="Times New Roman"/>
      <w:color w:val="0000FF"/>
      <w:u w:val="single"/>
    </w:rPr>
  </w:style>
  <w:style w:type="character" w:customStyle="1" w:styleId="src1">
    <w:name w:val="src1"/>
    <w:rsid w:val="004F643F"/>
    <w:rPr>
      <w:vanish w:val="0"/>
      <w:webHidden w:val="0"/>
      <w:specVanish w:val="0"/>
    </w:rPr>
  </w:style>
  <w:style w:type="character" w:customStyle="1" w:styleId="hps">
    <w:name w:val="hps"/>
    <w:basedOn w:val="DefaultParagraphFont"/>
    <w:rsid w:val="0053353B"/>
  </w:style>
  <w:style w:type="character" w:styleId="Emphasis">
    <w:name w:val="Emphasis"/>
    <w:uiPriority w:val="20"/>
    <w:qFormat/>
    <w:rsid w:val="00A7579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E7F"/>
    <w:pPr>
      <w:widowControl w:val="0"/>
    </w:pPr>
    <w:rPr>
      <w:rFonts w:ascii="Calibri" w:hAnsi="Calibr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0B22A9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E7F"/>
    <w:pPr>
      <w:ind w:leftChars="200" w:left="480"/>
    </w:pPr>
  </w:style>
  <w:style w:type="paragraph" w:customStyle="1" w:styleId="a">
    <w:name w:val="圖"/>
    <w:basedOn w:val="Normal"/>
    <w:link w:val="a0"/>
    <w:qFormat/>
    <w:rsid w:val="00085E7F"/>
    <w:pPr>
      <w:spacing w:line="360" w:lineRule="auto"/>
    </w:pPr>
    <w:rPr>
      <w:rFonts w:ascii="Times New Roman" w:eastAsia="DFKai-SB" w:hAnsi="Times New Roman"/>
      <w:szCs w:val="24"/>
    </w:rPr>
  </w:style>
  <w:style w:type="character" w:customStyle="1" w:styleId="a0">
    <w:name w:val="圖 字元"/>
    <w:link w:val="a"/>
    <w:rsid w:val="00085E7F"/>
    <w:rPr>
      <w:rFonts w:eastAsia="DFKai-SB"/>
      <w:kern w:val="2"/>
      <w:sz w:val="24"/>
      <w:szCs w:val="24"/>
      <w:lang w:val="en-US" w:eastAsia="zh-TW" w:bidi="ar-SA"/>
    </w:rPr>
  </w:style>
  <w:style w:type="paragraph" w:styleId="Footer">
    <w:name w:val="footer"/>
    <w:basedOn w:val="Normal"/>
    <w:link w:val="FooterChar"/>
    <w:uiPriority w:val="99"/>
    <w:rsid w:val="00125FA5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125FA5"/>
    <w:rPr>
      <w:rFonts w:eastAsia="PMingLiU"/>
      <w:kern w:val="2"/>
      <w:lang w:val="en-US" w:eastAsia="zh-TW" w:bidi="ar-SA"/>
    </w:rPr>
  </w:style>
  <w:style w:type="character" w:styleId="PageNumber">
    <w:name w:val="page number"/>
    <w:rsid w:val="00125FA5"/>
    <w:rPr>
      <w:rFonts w:cs="Times New Roman"/>
    </w:rPr>
  </w:style>
  <w:style w:type="paragraph" w:styleId="Header">
    <w:name w:val="header"/>
    <w:basedOn w:val="Normal"/>
    <w:link w:val="HeaderChar"/>
    <w:rsid w:val="00E46E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E46E38"/>
    <w:rPr>
      <w:rFonts w:ascii="Calibri" w:hAnsi="Calibri"/>
      <w:kern w:val="2"/>
    </w:rPr>
  </w:style>
  <w:style w:type="table" w:styleId="TableGrid">
    <w:name w:val="Table Grid"/>
    <w:basedOn w:val="TableNormal"/>
    <w:uiPriority w:val="39"/>
    <w:rsid w:val="0063658D"/>
    <w:rPr>
      <w:rFonts w:ascii="Calibri" w:hAnsi="Calibr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D63B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rsid w:val="00CE6E3A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rsid w:val="00CE6E3A"/>
    <w:rPr>
      <w:rFonts w:ascii="Cambria" w:eastAsia="PMingLiU" w:hAnsi="Cambria" w:cs="Times New Roman"/>
      <w:kern w:val="2"/>
      <w:sz w:val="18"/>
      <w:szCs w:val="18"/>
    </w:rPr>
  </w:style>
  <w:style w:type="character" w:customStyle="1" w:styleId="st">
    <w:name w:val="st"/>
    <w:basedOn w:val="DefaultParagraphFont"/>
    <w:rsid w:val="003E6656"/>
  </w:style>
  <w:style w:type="character" w:customStyle="1" w:styleId="Heading1Char">
    <w:name w:val="Heading 1 Char"/>
    <w:link w:val="Heading1"/>
    <w:rsid w:val="000B22A9"/>
    <w:rPr>
      <w:rFonts w:ascii="Cambria" w:eastAsia="PMingLiU" w:hAnsi="Cambria" w:cs="Times New Roman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0B22A9"/>
    <w:pPr>
      <w:keepLines/>
      <w:widowControl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B22A9"/>
    <w:pPr>
      <w:widowControl/>
      <w:spacing w:after="100" w:line="276" w:lineRule="auto"/>
    </w:pPr>
    <w:rPr>
      <w:kern w:val="0"/>
      <w:sz w:val="22"/>
    </w:rPr>
  </w:style>
  <w:style w:type="character" w:styleId="Hyperlink">
    <w:name w:val="Hyperlink"/>
    <w:rsid w:val="00BB5CDE"/>
    <w:rPr>
      <w:rFonts w:cs="Times New Roman"/>
      <w:color w:val="0000FF"/>
      <w:u w:val="single"/>
    </w:rPr>
  </w:style>
  <w:style w:type="character" w:customStyle="1" w:styleId="src1">
    <w:name w:val="src1"/>
    <w:rsid w:val="004F643F"/>
    <w:rPr>
      <w:vanish w:val="0"/>
      <w:webHidden w:val="0"/>
      <w:specVanish w:val="0"/>
    </w:rPr>
  </w:style>
  <w:style w:type="character" w:customStyle="1" w:styleId="hps">
    <w:name w:val="hps"/>
    <w:basedOn w:val="DefaultParagraphFont"/>
    <w:rsid w:val="0053353B"/>
  </w:style>
  <w:style w:type="character" w:styleId="Emphasis">
    <w:name w:val="Emphasis"/>
    <w:uiPriority w:val="20"/>
    <w:qFormat/>
    <w:rsid w:val="00A757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9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2003</dc:creator>
  <cp:lastModifiedBy>ka.r</cp:lastModifiedBy>
  <cp:revision>5</cp:revision>
  <cp:lastPrinted>2013-11-21T03:45:00Z</cp:lastPrinted>
  <dcterms:created xsi:type="dcterms:W3CDTF">2016-10-20T05:02:00Z</dcterms:created>
  <dcterms:modified xsi:type="dcterms:W3CDTF">2016-11-04T15:47:00Z</dcterms:modified>
</cp:coreProperties>
</file>